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1ADDF" w14:textId="112F9E6B" w:rsidR="0072450D" w:rsidRDefault="0072450D" w:rsidP="0072450D">
      <w:pPr>
        <w:rPr>
          <w:rFonts w:ascii="Times New Roman" w:hAnsi="Times New Roman"/>
          <w:b/>
        </w:rPr>
      </w:pPr>
      <w:bookmarkStart w:id="0" w:name="_GoBack"/>
      <w:bookmarkEnd w:id="0"/>
      <w:r w:rsidRPr="00AB22EF">
        <w:rPr>
          <w:rFonts w:ascii="Times New Roman" w:hAnsi="Times New Roman"/>
          <w:b/>
        </w:rPr>
        <w:t>S7 Table. Analysis parameters for substrates and metabolites detection</w:t>
      </w:r>
      <w:r>
        <w:rPr>
          <w:rFonts w:ascii="Times New Roman" w:hAnsi="Times New Roman"/>
          <w:b/>
        </w:rPr>
        <w:t>.</w:t>
      </w:r>
    </w:p>
    <w:p w14:paraId="7C780B31" w14:textId="77777777" w:rsidR="0072450D" w:rsidRDefault="0072450D" w:rsidP="0072450D">
      <w:pPr>
        <w:rPr>
          <w:rFonts w:ascii="Times New Roman" w:hAnsi="Times New Roman"/>
          <w:b/>
        </w:rPr>
      </w:pPr>
    </w:p>
    <w:tbl>
      <w:tblPr>
        <w:tblW w:w="9640" w:type="dxa"/>
        <w:tblInd w:w="108" w:type="dxa"/>
        <w:tblLook w:val="04A0" w:firstRow="1" w:lastRow="0" w:firstColumn="1" w:lastColumn="0" w:noHBand="0" w:noVBand="1"/>
      </w:tblPr>
      <w:tblGrid>
        <w:gridCol w:w="3828"/>
        <w:gridCol w:w="1559"/>
        <w:gridCol w:w="1454"/>
        <w:gridCol w:w="1365"/>
        <w:gridCol w:w="1434"/>
      </w:tblGrid>
      <w:tr w:rsidR="00751305" w:rsidRPr="00AB22EF" w14:paraId="75830371" w14:textId="77777777" w:rsidTr="0003472D">
        <w:trPr>
          <w:trHeight w:val="65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24612" w14:textId="6A84B672" w:rsidR="0072450D" w:rsidRPr="00AB22EF" w:rsidRDefault="0072450D" w:rsidP="0003472D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ubst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6F057" w14:textId="77777777" w:rsidR="0072450D" w:rsidRPr="00AB22EF" w:rsidRDefault="0072450D" w:rsidP="00D20F59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4209A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arent ion</w:t>
            </w: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(m/z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EFE3E" w14:textId="77777777" w:rsidR="0072450D" w:rsidRPr="00AB22EF" w:rsidRDefault="0072450D" w:rsidP="0003472D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aughter ions (m/z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C52B0" w14:textId="77777777" w:rsidR="0072450D" w:rsidRPr="00AB22EF" w:rsidRDefault="0072450D" w:rsidP="0003472D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one votage (V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CEC54" w14:textId="77777777" w:rsidR="0072450D" w:rsidRPr="00AB22EF" w:rsidRDefault="0072450D" w:rsidP="0003472D">
            <w:pPr>
              <w:widowControl/>
              <w:adjustRightInd w:val="0"/>
              <w:snapToGrid w:val="0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ollision energy (V)</w:t>
            </w:r>
          </w:p>
        </w:tc>
      </w:tr>
      <w:tr w:rsidR="00751305" w:rsidRPr="00AB22EF" w14:paraId="46B178CC" w14:textId="77777777" w:rsidTr="00751305">
        <w:trPr>
          <w:trHeight w:val="289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7F758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Emamectin benzoate B1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B706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86.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22AA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8.2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CA84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2655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3</w:t>
            </w:r>
          </w:p>
        </w:tc>
      </w:tr>
      <w:tr w:rsidR="00751305" w:rsidRPr="00AB22EF" w14:paraId="024C879D" w14:textId="77777777" w:rsidTr="00751305">
        <w:trPr>
          <w:trHeight w:val="274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15DC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5409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E989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2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07CE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5E47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5</w:t>
            </w:r>
          </w:p>
        </w:tc>
      </w:tr>
      <w:tr w:rsidR="00751305" w:rsidRPr="00AB22EF" w14:paraId="69A0178C" w14:textId="77777777" w:rsidTr="00751305">
        <w:trPr>
          <w:trHeight w:val="274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B3FE4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bamectin B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EDF6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90.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E8EE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05.3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E840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A769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7</w:t>
            </w:r>
          </w:p>
        </w:tc>
      </w:tr>
      <w:tr w:rsidR="00751305" w:rsidRPr="00AB22EF" w14:paraId="645F0B70" w14:textId="77777777" w:rsidTr="00751305">
        <w:trPr>
          <w:trHeight w:val="274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43CBD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E132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2064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67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8561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A70B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</w:t>
            </w:r>
          </w:p>
        </w:tc>
      </w:tr>
      <w:tr w:rsidR="00751305" w:rsidRPr="00AB22EF" w14:paraId="2223966E" w14:textId="77777777" w:rsidTr="00751305">
        <w:trPr>
          <w:trHeight w:val="274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BB9A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ydroxy-Emamectin benzoate B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DCB6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FCD3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8.2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E1CC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4353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0</w:t>
            </w:r>
          </w:p>
        </w:tc>
      </w:tr>
      <w:tr w:rsidR="00751305" w:rsidRPr="00AB22EF" w14:paraId="35A44B46" w14:textId="77777777" w:rsidTr="00751305">
        <w:trPr>
          <w:trHeight w:val="274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EB42E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27B8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A3F9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26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510A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AE59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0</w:t>
            </w:r>
          </w:p>
        </w:tc>
      </w:tr>
      <w:tr w:rsidR="00751305" w:rsidRPr="00AB22EF" w14:paraId="0D45AB3E" w14:textId="77777777" w:rsidTr="00751305">
        <w:trPr>
          <w:trHeight w:val="274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88615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O-desmethyl-Emamectin benzoate B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C2AC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21D0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58.2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26E4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DC42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0</w:t>
            </w:r>
          </w:p>
        </w:tc>
      </w:tr>
      <w:tr w:rsidR="00751305" w:rsidRPr="00AB22EF" w14:paraId="79B9B096" w14:textId="77777777" w:rsidTr="00751305">
        <w:trPr>
          <w:trHeight w:val="274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72624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0AE5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C88A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88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0557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9EB8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0</w:t>
            </w:r>
          </w:p>
        </w:tc>
      </w:tr>
      <w:tr w:rsidR="00751305" w:rsidRPr="00AB22EF" w14:paraId="37D11C6E" w14:textId="77777777" w:rsidTr="00751305">
        <w:trPr>
          <w:trHeight w:val="274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7016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ydroxy-Abamectin B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F71A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906.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64A1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05.3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5992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EAC9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5</w:t>
            </w:r>
          </w:p>
        </w:tc>
      </w:tr>
      <w:tr w:rsidR="00751305" w:rsidRPr="00AB22EF" w14:paraId="49950F6D" w14:textId="77777777" w:rsidTr="00751305">
        <w:trPr>
          <w:trHeight w:val="274"/>
        </w:trPr>
        <w:tc>
          <w:tcPr>
            <w:tcW w:w="38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C3C6D44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38CA94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C079CA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67.5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0D150C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ED3EF6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5</w:t>
            </w:r>
          </w:p>
        </w:tc>
      </w:tr>
      <w:tr w:rsidR="00751305" w:rsidRPr="00AB22EF" w14:paraId="69C1D431" w14:textId="77777777" w:rsidTr="00751305">
        <w:trPr>
          <w:trHeight w:val="274"/>
        </w:trPr>
        <w:tc>
          <w:tcPr>
            <w:tcW w:w="3828" w:type="dxa"/>
            <w:vMerge w:val="restar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67D9AF1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O-desmethyl- Abamectin B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014B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76.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69E4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05.2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5341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AF2B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5</w:t>
            </w:r>
          </w:p>
        </w:tc>
      </w:tr>
      <w:tr w:rsidR="00751305" w:rsidRPr="00AB22EF" w14:paraId="41BA8C5A" w14:textId="77777777" w:rsidTr="00751305">
        <w:trPr>
          <w:trHeight w:val="289"/>
        </w:trPr>
        <w:tc>
          <w:tcPr>
            <w:tcW w:w="3828" w:type="dxa"/>
            <w:vMerge/>
            <w:tcBorders>
              <w:top w:val="single" w:sz="12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4BF65842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4AA80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DD81F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567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9257C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FC238" w14:textId="77777777" w:rsidR="0072450D" w:rsidRPr="00AB22EF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B22EF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5</w:t>
            </w:r>
          </w:p>
        </w:tc>
      </w:tr>
    </w:tbl>
    <w:p w14:paraId="7D9A6917" w14:textId="6E7C25F1" w:rsidR="006F49BF" w:rsidRPr="00A10707" w:rsidRDefault="0072450D" w:rsidP="00A10707">
      <w:pPr>
        <w:rPr>
          <w:rFonts w:ascii="Times New Roman" w:hAnsi="Times New Roman"/>
        </w:rPr>
      </w:pPr>
      <w:r w:rsidRPr="00AB22EF">
        <w:rPr>
          <w:rFonts w:ascii="Times New Roman" w:hAnsi="Times New Roman"/>
        </w:rPr>
        <w:t>* quantitative daughter ions.</w:t>
      </w:r>
    </w:p>
    <w:p w14:paraId="0960FA97" w14:textId="0AC476C7" w:rsidR="00006F52" w:rsidRPr="006F49BF" w:rsidRDefault="00006F52" w:rsidP="00006F52">
      <w:pPr>
        <w:rPr>
          <w:rFonts w:ascii="Times New Roman" w:hAnsi="Times New Roman"/>
        </w:rPr>
      </w:pPr>
    </w:p>
    <w:sectPr w:rsidR="00006F52" w:rsidRPr="006F49BF" w:rsidSect="009029B4">
      <w:pgSz w:w="11906" w:h="16838"/>
      <w:pgMar w:top="1440" w:right="1134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30E12" w14:textId="77777777" w:rsidR="00E520A6" w:rsidRDefault="00E520A6" w:rsidP="00006F52">
      <w:r>
        <w:separator/>
      </w:r>
    </w:p>
  </w:endnote>
  <w:endnote w:type="continuationSeparator" w:id="0">
    <w:p w14:paraId="05CB5614" w14:textId="77777777" w:rsidR="00E520A6" w:rsidRDefault="00E520A6" w:rsidP="0000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9253" w14:textId="77777777" w:rsidR="00E520A6" w:rsidRDefault="00E520A6" w:rsidP="00006F52">
      <w:r>
        <w:separator/>
      </w:r>
    </w:p>
  </w:footnote>
  <w:footnote w:type="continuationSeparator" w:id="0">
    <w:p w14:paraId="6E3BF432" w14:textId="77777777" w:rsidR="00E520A6" w:rsidRDefault="00E520A6" w:rsidP="0000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006F52"/>
    <w:rsid w:val="00006F52"/>
    <w:rsid w:val="00023178"/>
    <w:rsid w:val="0003472D"/>
    <w:rsid w:val="00053296"/>
    <w:rsid w:val="000A0301"/>
    <w:rsid w:val="000F4FAD"/>
    <w:rsid w:val="00164FCB"/>
    <w:rsid w:val="001B66A7"/>
    <w:rsid w:val="00255B4B"/>
    <w:rsid w:val="00257740"/>
    <w:rsid w:val="00352E73"/>
    <w:rsid w:val="00390567"/>
    <w:rsid w:val="004209A7"/>
    <w:rsid w:val="0048369D"/>
    <w:rsid w:val="004D49C1"/>
    <w:rsid w:val="004F3E41"/>
    <w:rsid w:val="00501FB5"/>
    <w:rsid w:val="00503A2E"/>
    <w:rsid w:val="0052024E"/>
    <w:rsid w:val="00545FA0"/>
    <w:rsid w:val="0057544A"/>
    <w:rsid w:val="005762F7"/>
    <w:rsid w:val="005B6A8C"/>
    <w:rsid w:val="005C201E"/>
    <w:rsid w:val="005E2C4A"/>
    <w:rsid w:val="006301AD"/>
    <w:rsid w:val="006C5B03"/>
    <w:rsid w:val="006F49BF"/>
    <w:rsid w:val="0072450D"/>
    <w:rsid w:val="00726EC9"/>
    <w:rsid w:val="00751305"/>
    <w:rsid w:val="0078287F"/>
    <w:rsid w:val="00790474"/>
    <w:rsid w:val="007910CE"/>
    <w:rsid w:val="007A1E44"/>
    <w:rsid w:val="007C4318"/>
    <w:rsid w:val="007E7E56"/>
    <w:rsid w:val="00835CA6"/>
    <w:rsid w:val="008701EF"/>
    <w:rsid w:val="00871D74"/>
    <w:rsid w:val="008955DC"/>
    <w:rsid w:val="008C6441"/>
    <w:rsid w:val="009029B4"/>
    <w:rsid w:val="00916312"/>
    <w:rsid w:val="00920C13"/>
    <w:rsid w:val="00974F75"/>
    <w:rsid w:val="00976FC2"/>
    <w:rsid w:val="00983B2F"/>
    <w:rsid w:val="009A484D"/>
    <w:rsid w:val="00A07E2E"/>
    <w:rsid w:val="00A10707"/>
    <w:rsid w:val="00A320D6"/>
    <w:rsid w:val="00A43E3F"/>
    <w:rsid w:val="00A63F70"/>
    <w:rsid w:val="00A661DF"/>
    <w:rsid w:val="00AA3581"/>
    <w:rsid w:val="00AA7131"/>
    <w:rsid w:val="00AA79FD"/>
    <w:rsid w:val="00AD67E5"/>
    <w:rsid w:val="00AE68D0"/>
    <w:rsid w:val="00AF51B6"/>
    <w:rsid w:val="00B055C8"/>
    <w:rsid w:val="00B658F7"/>
    <w:rsid w:val="00BB2E35"/>
    <w:rsid w:val="00C25DC5"/>
    <w:rsid w:val="00C27F8D"/>
    <w:rsid w:val="00C61DCE"/>
    <w:rsid w:val="00CA2188"/>
    <w:rsid w:val="00CB2582"/>
    <w:rsid w:val="00D04D6F"/>
    <w:rsid w:val="00D10B2E"/>
    <w:rsid w:val="00D20F59"/>
    <w:rsid w:val="00D4527F"/>
    <w:rsid w:val="00D54DD2"/>
    <w:rsid w:val="00D9182F"/>
    <w:rsid w:val="00DC64C1"/>
    <w:rsid w:val="00E039C8"/>
    <w:rsid w:val="00E3670D"/>
    <w:rsid w:val="00E447F1"/>
    <w:rsid w:val="00E520A6"/>
    <w:rsid w:val="00EF7113"/>
    <w:rsid w:val="00F1730A"/>
    <w:rsid w:val="00F316E1"/>
    <w:rsid w:val="00F51920"/>
    <w:rsid w:val="00F95699"/>
    <w:rsid w:val="00FF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2CC3"/>
  <w15:chartTrackingRefBased/>
  <w15:docId w15:val="{C50991A1-CA64-674E-914C-F3F86BB5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474"/>
    <w:pPr>
      <w:widowControl w:val="0"/>
      <w:jc w:val="both"/>
    </w:pPr>
    <w:rPr>
      <w:rFonts w:eastAsia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06F52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06F52"/>
    <w:rPr>
      <w:rFonts w:eastAsia="Times New Roman"/>
      <w:sz w:val="18"/>
      <w:szCs w:val="18"/>
    </w:rPr>
  </w:style>
  <w:style w:type="table" w:customStyle="1" w:styleId="TableNormal1">
    <w:name w:val="Table Normal1"/>
    <w:rsid w:val="006F49BF"/>
    <w:rPr>
      <w:rFonts w:ascii="Times New Roman" w:eastAsia="SimSun" w:hAnsi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58</Characters>
  <Application>Microsoft Office Word</Application>
  <DocSecurity>0</DocSecurity>
  <PresentationFormat/>
  <Lines>76</Lines>
  <Paragraphs>68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ue, Jonathan</cp:lastModifiedBy>
  <cp:revision>2</cp:revision>
  <dcterms:created xsi:type="dcterms:W3CDTF">2021-07-12T15:36:00Z</dcterms:created>
  <dcterms:modified xsi:type="dcterms:W3CDTF">2021-07-12T15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